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7395" w:rsidRPr="00A80CA2" w:rsidRDefault="007A7395" w:rsidP="007A739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ional file </w:t>
      </w:r>
      <w:r w:rsidRPr="00A80CA2">
        <w:rPr>
          <w:rFonts w:ascii="Times New Roman" w:hAnsi="Times New Roman" w:cs="Times New Roman"/>
          <w:b/>
          <w:sz w:val="20"/>
          <w:szCs w:val="20"/>
          <w:lang w:val="en-US"/>
        </w:rPr>
        <w:t>3:</w:t>
      </w:r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 Influence of prognostic factors on Overall survival </w:t>
      </w:r>
    </w:p>
    <w:p w:rsidR="007A7395" w:rsidRPr="00A80CA2" w:rsidRDefault="007A7395" w:rsidP="007A739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4219"/>
        <w:gridCol w:w="879"/>
        <w:gridCol w:w="993"/>
        <w:gridCol w:w="850"/>
        <w:gridCol w:w="851"/>
        <w:gridCol w:w="992"/>
        <w:gridCol w:w="850"/>
      </w:tblGrid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22" w:type="dxa"/>
            <w:gridSpan w:val="3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2693" w:type="dxa"/>
            <w:gridSpan w:val="3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te Analysis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(&lt;65 vs. 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)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7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-5.02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-4.92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2005-2008 vs. patients 2009-2013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-1.18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-1.34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 65 </w:t>
            </w: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5-2008 vs. &lt; 65 </w:t>
            </w: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9-2013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-1.47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 </w:t>
            </w: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5-2008 vs. 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5 </w:t>
            </w: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s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9-2013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-1.68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A.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nofsky</w:t>
            </w:r>
            <w:proofErr w:type="spellEnd"/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formance score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-2.84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-2.57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dehydrogenase in serum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-1.51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-1.85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spinal fluid protein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-1.80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-1.84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ment Deep Brain Structures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-1.57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-1.64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7A7395" w:rsidRPr="00A80CA2" w:rsidTr="00F51B70">
        <w:tc>
          <w:tcPr>
            <w:tcW w:w="4219" w:type="dxa"/>
          </w:tcPr>
          <w:p w:rsidR="007A7395" w:rsidRPr="00A80CA2" w:rsidRDefault="007A7395" w:rsidP="00F51B7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LSG-score</w:t>
            </w:r>
            <w:r w:rsidRPr="00A80C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79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93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-2.71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</w:t>
            </w:r>
          </w:p>
        </w:tc>
        <w:tc>
          <w:tcPr>
            <w:tcW w:w="992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-2.27</w:t>
            </w:r>
          </w:p>
        </w:tc>
        <w:tc>
          <w:tcPr>
            <w:tcW w:w="850" w:type="dxa"/>
          </w:tcPr>
          <w:p w:rsidR="007A7395" w:rsidRPr="00A80CA2" w:rsidRDefault="007A7395" w:rsidP="00F51B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0C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5</w:t>
            </w:r>
          </w:p>
        </w:tc>
      </w:tr>
    </w:tbl>
    <w:p w:rsidR="007A7395" w:rsidRPr="00A80CA2" w:rsidRDefault="007A7395" w:rsidP="007A739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80C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results refer to models with age plus one covariate, no additional covariate was significant, </w:t>
      </w:r>
      <w:r w:rsidRPr="00A80C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no multivariate analysis due to stratification for age, </w:t>
      </w:r>
      <w:r w:rsidRPr="00A80CA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IELSG categories derived from age and </w:t>
      </w:r>
      <w:proofErr w:type="spellStart"/>
      <w:r w:rsidRPr="00A80CA2">
        <w:rPr>
          <w:rFonts w:ascii="Times New Roman" w:hAnsi="Times New Roman" w:cs="Times New Roman"/>
          <w:sz w:val="20"/>
          <w:szCs w:val="20"/>
          <w:lang w:val="en-US"/>
        </w:rPr>
        <w:t>Karnofsky</w:t>
      </w:r>
      <w:proofErr w:type="spellEnd"/>
      <w:r w:rsidRPr="00A80CA2">
        <w:rPr>
          <w:rFonts w:ascii="Times New Roman" w:hAnsi="Times New Roman" w:cs="Times New Roman"/>
          <w:sz w:val="20"/>
          <w:szCs w:val="20"/>
          <w:lang w:val="en-US"/>
        </w:rPr>
        <w:t xml:space="preserve">, thus high correlation with these variables </w:t>
      </w:r>
    </w:p>
    <w:p w:rsidR="007A7395" w:rsidRPr="00A80CA2" w:rsidRDefault="007A7395" w:rsidP="007A739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A7395" w:rsidRPr="00A80CA2" w:rsidRDefault="007A7395" w:rsidP="007A739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A7395" w:rsidRPr="00A80CA2" w:rsidRDefault="007A7395" w:rsidP="007A7395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A7395" w:rsidRPr="00A80CA2" w:rsidRDefault="007A7395" w:rsidP="007A7395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A7395" w:rsidRPr="00A80CA2" w:rsidRDefault="007A7395" w:rsidP="007A7395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A7395" w:rsidRPr="00A80CA2" w:rsidRDefault="007A7395" w:rsidP="007A7395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A7395" w:rsidRPr="00A80CA2" w:rsidRDefault="007A7395" w:rsidP="007A7395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A7395" w:rsidRPr="00A80CA2" w:rsidRDefault="007A7395" w:rsidP="007A7395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A7395" w:rsidRPr="00A80CA2" w:rsidRDefault="007A7395" w:rsidP="007A7395">
      <w:pPr>
        <w:widowControl w:val="0"/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243B5" w:rsidRPr="007A7395" w:rsidRDefault="00B243B5">
      <w:pPr>
        <w:rPr>
          <w:lang w:val="en-US"/>
        </w:rPr>
      </w:pPr>
    </w:p>
    <w:sectPr w:rsidR="00B243B5" w:rsidRPr="007A7395" w:rsidSect="008205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95"/>
    <w:rsid w:val="00334DDB"/>
    <w:rsid w:val="007A7395"/>
    <w:rsid w:val="00820544"/>
    <w:rsid w:val="00B2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7F12B4"/>
  <w15:chartTrackingRefBased/>
  <w15:docId w15:val="{4D446ECD-9DA2-C547-8DA9-09EE4C59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7A73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7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6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19-03-26T05:01:00Z</dcterms:created>
  <dcterms:modified xsi:type="dcterms:W3CDTF">2019-03-26T05:01:00Z</dcterms:modified>
</cp:coreProperties>
</file>